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4B7E6" w14:textId="3F018BDE" w:rsidR="0080625B" w:rsidRPr="00166F59" w:rsidRDefault="00651B67">
      <w:pPr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 xml:space="preserve">S1 </w:t>
      </w:r>
      <w:r w:rsidR="000E096F" w:rsidRPr="00166F59">
        <w:rPr>
          <w:rFonts w:ascii="Arial" w:hAnsi="Arial" w:cs="Arial"/>
          <w:color w:val="000000" w:themeColor="text1"/>
          <w:sz w:val="21"/>
          <w:szCs w:val="21"/>
        </w:rPr>
        <w:t xml:space="preserve">Table. </w:t>
      </w:r>
      <w:r w:rsidR="00601335" w:rsidRPr="00166F59">
        <w:rPr>
          <w:rFonts w:ascii="Arial" w:hAnsi="Arial" w:cs="Arial" w:hint="eastAsia"/>
          <w:color w:val="000000" w:themeColor="text1"/>
          <w:sz w:val="21"/>
          <w:szCs w:val="21"/>
        </w:rPr>
        <w:t>C</w:t>
      </w:r>
      <w:r w:rsidR="00601335" w:rsidRPr="00166F59">
        <w:rPr>
          <w:rFonts w:ascii="Arial" w:hAnsi="Arial" w:cs="Arial"/>
          <w:color w:val="000000" w:themeColor="text1"/>
          <w:sz w:val="21"/>
          <w:szCs w:val="21"/>
        </w:rPr>
        <w:t xml:space="preserve">haracteristics, </w:t>
      </w:r>
      <w:r w:rsidR="00E961EE" w:rsidRPr="00166F59">
        <w:rPr>
          <w:rFonts w:ascii="Arial" w:hAnsi="Arial" w:cs="Arial"/>
          <w:color w:val="000000" w:themeColor="text1"/>
          <w:sz w:val="21"/>
          <w:szCs w:val="21"/>
        </w:rPr>
        <w:t>delirium-screening</w:t>
      </w:r>
      <w:r w:rsidR="00601335" w:rsidRPr="00166F59">
        <w:rPr>
          <w:rFonts w:ascii="Arial" w:hAnsi="Arial" w:cs="Arial"/>
          <w:color w:val="000000" w:themeColor="text1"/>
          <w:sz w:val="21"/>
          <w:szCs w:val="21"/>
        </w:rPr>
        <w:t xml:space="preserve"> method, number of analyzed subjects, and implication for </w:t>
      </w:r>
      <w:r w:rsidR="00E961EE" w:rsidRPr="00166F59">
        <w:rPr>
          <w:rFonts w:ascii="Arial" w:hAnsi="Arial" w:cs="Arial"/>
          <w:color w:val="000000" w:themeColor="text1"/>
          <w:sz w:val="21"/>
          <w:szCs w:val="21"/>
        </w:rPr>
        <w:t xml:space="preserve">intensive care unit </w:t>
      </w:r>
      <w:r w:rsidR="00B03D6C" w:rsidRPr="00166F59">
        <w:rPr>
          <w:rFonts w:ascii="Arial" w:hAnsi="Arial" w:cs="Arial"/>
          <w:color w:val="000000" w:themeColor="text1"/>
          <w:sz w:val="21"/>
          <w:szCs w:val="21"/>
        </w:rPr>
        <w:t>diary</w:t>
      </w:r>
      <w:r w:rsidR="005F25F4" w:rsidRPr="00166F59">
        <w:rPr>
          <w:rFonts w:ascii="Arial" w:hAnsi="Arial" w:cs="Arial"/>
          <w:color w:val="000000" w:themeColor="text1"/>
          <w:sz w:val="21"/>
          <w:szCs w:val="21"/>
        </w:rPr>
        <w:t xml:space="preserve"> by institution</w:t>
      </w:r>
    </w:p>
    <w:tbl>
      <w:tblPr>
        <w:tblStyle w:val="TableGrid"/>
        <w:tblW w:w="14931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993"/>
        <w:gridCol w:w="992"/>
        <w:gridCol w:w="992"/>
        <w:gridCol w:w="1175"/>
        <w:gridCol w:w="6"/>
      </w:tblGrid>
      <w:tr w:rsidR="00166F59" w:rsidRPr="00166F59" w14:paraId="1A38CA14" w14:textId="77777777" w:rsidTr="00BA05DE">
        <w:trPr>
          <w:trHeight w:val="19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C38D" w14:textId="77777777" w:rsidR="00C86206" w:rsidRPr="00166F59" w:rsidRDefault="00C86206">
            <w:pPr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94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DDFA1" w14:textId="22980012" w:rsidR="00C86206" w:rsidRPr="00166F59" w:rsidRDefault="00E961EE" w:rsidP="00E961EE">
            <w:pPr>
              <w:jc w:val="center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Center</w:t>
            </w:r>
          </w:p>
        </w:tc>
      </w:tr>
      <w:tr w:rsidR="00166F59" w:rsidRPr="00166F59" w14:paraId="41D8E321" w14:textId="77777777" w:rsidTr="00BA05DE">
        <w:trPr>
          <w:gridAfter w:val="1"/>
          <w:wAfter w:w="6" w:type="dxa"/>
          <w:trHeight w:val="71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C7A5" w14:textId="77777777" w:rsidR="009B0856" w:rsidRPr="00166F59" w:rsidRDefault="009B0856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Hospital </w:t>
            </w:r>
            <w:r w:rsidR="00727B10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CD52" w14:textId="77777777" w:rsidR="009B0856" w:rsidRPr="00166F59" w:rsidRDefault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Priv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AE77" w14:textId="5082494D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BF74" w14:textId="0BC76DE7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B623" w14:textId="77777777" w:rsidR="009B0856" w:rsidRPr="00166F59" w:rsidRDefault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Priv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0CE6" w14:textId="7FBE143E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7F2A" w14:textId="53D01C93" w:rsidR="009B0856" w:rsidRPr="00166F59" w:rsidRDefault="00A45848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3D28" w14:textId="6FB93BEC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0BA3" w14:textId="2344D657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3978" w14:textId="4DF6A331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6E7D" w14:textId="73AF78B8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663D" w14:textId="654EF073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E7CF" w14:textId="50689867" w:rsidR="009B0856" w:rsidRPr="00166F59" w:rsidRDefault="00D661C5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niversity</w:t>
            </w:r>
          </w:p>
        </w:tc>
      </w:tr>
      <w:tr w:rsidR="00166F59" w:rsidRPr="00166F59" w14:paraId="2CF4A4E8" w14:textId="77777777" w:rsidTr="00BA05DE">
        <w:trPr>
          <w:gridAfter w:val="1"/>
          <w:wAfter w:w="6" w:type="dxa"/>
          <w:trHeight w:val="142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3F04" w14:textId="14B33E86" w:rsidR="00727B10" w:rsidRPr="00166F59" w:rsidRDefault="00F8545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Type of 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4A74" w14:textId="6739426E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</w:t>
            </w:r>
            <w:r w:rsidR="00F472DA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s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215A" w14:textId="0F471F46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5209" w14:textId="03A1D20A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0308" w14:textId="3327F05A" w:rsidR="00727B10" w:rsidRPr="00166F59" w:rsidRDefault="00A45848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CV </w:t>
            </w:r>
            <w:r w:rsidR="00FF7CDD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02A0" w14:textId="3B60B7A0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  <w:r w:rsidR="00D661C5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and emerg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A139" w14:textId="7C5D0103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CD2A" w14:textId="3F7EBE72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ACB6" w14:textId="7D900AD1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7D89" w14:textId="6E702EBC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CC2F" w14:textId="6DD84F24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F1A1" w14:textId="0BE50B64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7D0F" w14:textId="33FB1417" w:rsidR="00727B10" w:rsidRPr="00166F59" w:rsidRDefault="00F472DA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med-surg</w:t>
            </w:r>
          </w:p>
        </w:tc>
      </w:tr>
      <w:tr w:rsidR="00166F59" w:rsidRPr="00166F59" w14:paraId="16E9B5CD" w14:textId="77777777" w:rsidTr="00BA05DE">
        <w:trPr>
          <w:gridAfter w:val="1"/>
          <w:wAfter w:w="6" w:type="dxa"/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26E2" w14:textId="09F8E193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No. of ICU bed</w:t>
            </w:r>
            <w:r w:rsidR="005F25F4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7455" w14:textId="77777777" w:rsidR="00727B10" w:rsidRPr="00166F59" w:rsidRDefault="007A039E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BE9C" w14:textId="77777777" w:rsidR="00727B10" w:rsidRPr="00166F59" w:rsidRDefault="00EC15C2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6FCB" w14:textId="77777777" w:rsidR="00727B10" w:rsidRPr="00166F59" w:rsidRDefault="00EC15C2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81CF" w14:textId="77777777" w:rsidR="00727B10" w:rsidRPr="00166F59" w:rsidRDefault="007A039E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AB7B" w14:textId="77777777" w:rsidR="00727B10" w:rsidRPr="00166F59" w:rsidRDefault="007A039E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59E3" w14:textId="1A67FE93" w:rsidR="00727B10" w:rsidRPr="00166F59" w:rsidRDefault="006E14A2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28E4" w14:textId="77777777" w:rsidR="00727B10" w:rsidRPr="00166F59" w:rsidRDefault="007A039E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7AFB" w14:textId="77777777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EC51" w14:textId="77777777" w:rsidR="00727B10" w:rsidRPr="00166F59" w:rsidRDefault="00EC15C2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A017" w14:textId="77777777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62D4" w14:textId="77777777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3C00" w14:textId="77777777" w:rsidR="00727B10" w:rsidRPr="00166F59" w:rsidRDefault="00EC15C2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166F59" w:rsidRPr="00166F59" w14:paraId="05CB685E" w14:textId="77777777" w:rsidTr="00BA05DE">
        <w:trPr>
          <w:gridAfter w:val="1"/>
          <w:wAfter w:w="6" w:type="dxa"/>
          <w:trHeight w:val="107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F324" w14:textId="77777777" w:rsidR="00727B10" w:rsidRPr="00166F59" w:rsidRDefault="00A35F4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Study participants</w:t>
            </w:r>
            <w:r w:rsidR="00FF7CDD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5FA0" w14:textId="2CE7D400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53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7C20" w14:textId="54BCD2F9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56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D354" w14:textId="6AF68587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53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3972" w14:textId="0E6D7B8A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54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B4E3" w14:textId="19291B67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60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46A6" w14:textId="590CEFB8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32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3481" w14:textId="6055539D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02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2FC7" w14:textId="3C477C32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86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A2F5" w14:textId="6C82C731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12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1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7DA6" w14:textId="702087F4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18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31D5" w14:textId="2B0C7DE0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61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8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7AD7" w14:textId="1945B2F3" w:rsidR="00727B10" w:rsidRPr="00166F59" w:rsidRDefault="00727B1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67</w:t>
            </w:r>
            <w:r w:rsidR="00BA05DE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(8.9)</w:t>
            </w:r>
          </w:p>
        </w:tc>
      </w:tr>
      <w:tr w:rsidR="00166F59" w:rsidRPr="00166F59" w14:paraId="6A9F4065" w14:textId="77777777" w:rsidTr="00BA05DE">
        <w:trPr>
          <w:gridAfter w:val="1"/>
          <w:wAfter w:w="6" w:type="dxa"/>
          <w:trHeight w:val="107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A4F4" w14:textId="0D5ACD5C" w:rsidR="00784E77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Duration</w:t>
            </w:r>
            <w:r w:rsidR="00571204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for e</w:t>
            </w:r>
            <w:r w:rsidR="007C5FA5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nroll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176E" w14:textId="01BFF4AB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0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BB4A" w14:textId="7B85B363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E80A" w14:textId="0D99BFCC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9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9F87" w14:textId="411A1429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0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B3FE" w14:textId="096428A0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9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E8B9" w14:textId="4D25FF11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9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C5B1" w14:textId="6BF4EED4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0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F1E4" w14:textId="2BB0FFF1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0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8275" w14:textId="6DE63404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9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990D" w14:textId="3B10383C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0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3354" w14:textId="1B8934DD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0 month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12C7" w14:textId="6AB31DC8" w:rsidR="00B03D6C" w:rsidRPr="00166F59" w:rsidRDefault="00B03D6C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9</w:t>
            </w: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 months</w:t>
            </w:r>
          </w:p>
        </w:tc>
      </w:tr>
      <w:tr w:rsidR="00166F59" w:rsidRPr="00166F59" w14:paraId="5D0EBD25" w14:textId="77777777" w:rsidTr="00BA05DE">
        <w:trPr>
          <w:gridAfter w:val="1"/>
          <w:wAfter w:w="6" w:type="dxa"/>
          <w:trHeight w:val="142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564D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Type of delirium assessment sc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D297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C631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2FC0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ICDSC</w:t>
            </w:r>
          </w:p>
          <w:p w14:paraId="06E4AC73" w14:textId="77236BCE" w:rsidR="00B834D2" w:rsidRPr="00166F59" w:rsidRDefault="00D661C5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and</w:t>
            </w:r>
          </w:p>
          <w:p w14:paraId="0DB86723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5565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FFEC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ICD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E0DD" w14:textId="2BEEC997" w:rsidR="00B834D2" w:rsidRPr="00166F59" w:rsidRDefault="00601335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ICD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871B" w14:textId="369A1789" w:rsidR="00D661C5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ICDSC</w:t>
            </w:r>
          </w:p>
          <w:p w14:paraId="5085B39E" w14:textId="1CF23251" w:rsidR="00D661C5" w:rsidRPr="00166F59" w:rsidRDefault="00D661C5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and</w:t>
            </w:r>
          </w:p>
          <w:p w14:paraId="73E8693E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647D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ICD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D7B8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6C2F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ICD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25B5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7A67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CAM-ICU</w:t>
            </w:r>
          </w:p>
          <w:p w14:paraId="23039F9B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66F59" w:rsidRPr="00166F59" w14:paraId="3409C5AB" w14:textId="77777777" w:rsidTr="00166F59">
        <w:trPr>
          <w:gridAfter w:val="1"/>
          <w:wAfter w:w="6" w:type="dxa"/>
          <w:trHeight w:val="7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FFA7" w14:textId="2B55B304" w:rsidR="00B834D2" w:rsidRPr="00166F59" w:rsidRDefault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Number of </w:t>
            </w:r>
            <w:r w:rsidR="006431B5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delirium assessments a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68FB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51AF" w14:textId="128119C8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5AA7" w14:textId="7DC6C4A6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2934" w14:textId="15DB3641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4~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A77A" w14:textId="6DCD39A9" w:rsidR="00B834D2" w:rsidRPr="00166F59" w:rsidRDefault="00571204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C943" w14:textId="02B874C2" w:rsidR="00B834D2" w:rsidRPr="00166F59" w:rsidRDefault="00601335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64BF" w14:textId="15BD067A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2~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FADB" w14:textId="67EC2F16" w:rsidR="00B834D2" w:rsidRPr="00166F59" w:rsidRDefault="00571204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8CFB" w14:textId="61386C2F" w:rsidR="00B834D2" w:rsidRPr="00166F59" w:rsidRDefault="00571204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68E6" w14:textId="768F7F93" w:rsidR="00B834D2" w:rsidRPr="00166F59" w:rsidRDefault="00571204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3917" w14:textId="6EF1351C" w:rsidR="00B834D2" w:rsidRPr="00166F59" w:rsidRDefault="00571204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F2D0" w14:textId="77777777" w:rsidR="00B834D2" w:rsidRPr="00166F59" w:rsidRDefault="00B834D2" w:rsidP="00B834D2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166F59" w:rsidRPr="00166F59" w14:paraId="4C2BE4EF" w14:textId="77777777" w:rsidTr="00166F59">
        <w:trPr>
          <w:gridAfter w:val="1"/>
          <w:wAfter w:w="6" w:type="dxa"/>
          <w:trHeight w:val="719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0FC1F" w14:textId="77777777" w:rsidR="00727B10" w:rsidRPr="00166F59" w:rsidRDefault="00766D50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U</w:t>
            </w:r>
            <w:r w:rsidR="00727B10"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 xml:space="preserve">se of ICU-diar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52AA5" w14:textId="6F49CC80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1DFAD" w14:textId="68A25BC2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E9A41" w14:textId="41DC56A0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Sometim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0A879" w14:textId="18E22C23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C0358" w14:textId="0D0C7BA0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Rar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93B8F" w14:textId="620EF849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Rar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EA8B4" w14:textId="304EBCE3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Occasional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ACD5E" w14:textId="11C16C5C" w:rsidR="00727B10" w:rsidRPr="00166F59" w:rsidRDefault="00166F59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Oft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57008" w14:textId="38A809C5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Rar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7B76D" w14:textId="05A1F649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Rar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4A63E" w14:textId="7BFD39BD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Rare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A639A" w14:textId="7CEBD97E" w:rsidR="00727B10" w:rsidRPr="00166F59" w:rsidRDefault="00571204" w:rsidP="00727B10">
            <w:pPr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166F59"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  <w:t>Never</w:t>
            </w:r>
          </w:p>
        </w:tc>
      </w:tr>
    </w:tbl>
    <w:p w14:paraId="215CAA75" w14:textId="47434CA2" w:rsidR="00ED0384" w:rsidRPr="00166F59" w:rsidRDefault="00601335">
      <w:pPr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</w:pPr>
      <w:r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 xml:space="preserve">CV surgery, </w:t>
      </w:r>
      <w:r w:rsidR="005F25F4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 xml:space="preserve">cardiovascular </w:t>
      </w:r>
      <w:r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>surgery</w:t>
      </w:r>
      <w:r w:rsidR="005F25F4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 xml:space="preserve">; </w:t>
      </w:r>
      <w:r w:rsidR="00BA05DE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>Med-Surg, medical-surgical</w:t>
      </w:r>
      <w:r w:rsidR="005F25F4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>;</w:t>
      </w:r>
      <w:r w:rsidR="00BA05DE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 xml:space="preserve"> ICU</w:t>
      </w:r>
      <w:r w:rsidR="005F25F4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 xml:space="preserve">, intensive care unit; </w:t>
      </w:r>
      <w:r w:rsidR="00BA05DE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>CAM-ICU, Confused Assessment Method for the Intensive Care Unit</w:t>
      </w:r>
      <w:r w:rsidR="00142DEF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>;</w:t>
      </w:r>
      <w:r w:rsidR="00BA05DE"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 xml:space="preserve"> ICDSC, Intensive Care Delirium Screening Checklist.</w:t>
      </w:r>
    </w:p>
    <w:p w14:paraId="1B87168E" w14:textId="54AD4E9A" w:rsidR="00BA05DE" w:rsidRPr="00166F59" w:rsidRDefault="00BA05DE">
      <w:pPr>
        <w:rPr>
          <w:rFonts w:ascii="Arial" w:hAnsi="Arial" w:cs="Arial"/>
          <w:color w:val="000000" w:themeColor="text1"/>
          <w:spacing w:val="3"/>
          <w:sz w:val="15"/>
          <w:szCs w:val="15"/>
          <w:shd w:val="clear" w:color="auto" w:fill="FFFFFF"/>
        </w:rPr>
      </w:pPr>
      <w:r w:rsidRPr="00166F59">
        <w:rPr>
          <w:rStyle w:val="normaltextrun"/>
          <w:rFonts w:ascii="Arial" w:eastAsia="Yu Mincho" w:hAnsi="Arial" w:cs="Arial" w:hint="eastAsia"/>
          <w:color w:val="000000" w:themeColor="text1"/>
          <w:sz w:val="16"/>
          <w:szCs w:val="16"/>
          <w:bdr w:val="none" w:sz="0" w:space="0" w:color="auto" w:frame="1"/>
        </w:rPr>
        <w:t>F</w:t>
      </w:r>
      <w:r w:rsidRPr="00166F59">
        <w:rPr>
          <w:rStyle w:val="normaltextrun"/>
          <w:rFonts w:ascii="Arial" w:eastAsia="Yu Mincho" w:hAnsi="Arial" w:cs="Arial"/>
          <w:color w:val="000000" w:themeColor="text1"/>
          <w:sz w:val="16"/>
          <w:szCs w:val="16"/>
          <w:bdr w:val="none" w:sz="0" w:space="0" w:color="auto" w:frame="1"/>
        </w:rPr>
        <w:t xml:space="preserve">or cardiac patients, elective </w:t>
      </w:r>
      <w:r w:rsidRPr="00166F59">
        <w:rPr>
          <w:rFonts w:ascii="Arial" w:hAnsi="Arial" w:cs="Arial"/>
          <w:color w:val="000000" w:themeColor="text1"/>
          <w:spacing w:val="3"/>
          <w:sz w:val="15"/>
          <w:szCs w:val="15"/>
          <w:shd w:val="clear" w:color="auto" w:fill="FFFFFF"/>
        </w:rPr>
        <w:t>critical care consultation; For others, mandatory critical care consultation</w:t>
      </w:r>
    </w:p>
    <w:p w14:paraId="17AD400A" w14:textId="1AF0886C" w:rsidR="00B03D6C" w:rsidRPr="00166F59" w:rsidRDefault="00B03D6C">
      <w:pPr>
        <w:rPr>
          <w:rFonts w:ascii="Arial" w:hAnsi="Arial" w:cs="Arial"/>
          <w:color w:val="000000" w:themeColor="text1"/>
          <w:sz w:val="16"/>
          <w:szCs w:val="16"/>
        </w:rPr>
      </w:pPr>
      <w:r w:rsidRPr="00166F59">
        <w:rPr>
          <w:rFonts w:ascii="Arial" w:hAnsi="Arial" w:cs="Arial"/>
          <w:color w:val="000000" w:themeColor="text1"/>
          <w:spacing w:val="3"/>
          <w:sz w:val="15"/>
          <w:szCs w:val="15"/>
          <w:shd w:val="clear" w:color="auto" w:fill="FFFFFF"/>
        </w:rPr>
        <w:t xml:space="preserve">ICU organization model was referred </w:t>
      </w:r>
    </w:p>
    <w:sectPr w:rsidR="00B03D6C" w:rsidRPr="00166F59" w:rsidSect="00571204">
      <w:pgSz w:w="1682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25B"/>
    <w:rsid w:val="00007186"/>
    <w:rsid w:val="000E03DD"/>
    <w:rsid w:val="000E096F"/>
    <w:rsid w:val="00142DEF"/>
    <w:rsid w:val="00166F59"/>
    <w:rsid w:val="00257110"/>
    <w:rsid w:val="00336DA8"/>
    <w:rsid w:val="00357BFC"/>
    <w:rsid w:val="003678A9"/>
    <w:rsid w:val="00401CE1"/>
    <w:rsid w:val="00571204"/>
    <w:rsid w:val="00573695"/>
    <w:rsid w:val="005A3E36"/>
    <w:rsid w:val="005C1ACF"/>
    <w:rsid w:val="005D35A5"/>
    <w:rsid w:val="005F25F4"/>
    <w:rsid w:val="00601335"/>
    <w:rsid w:val="006431B5"/>
    <w:rsid w:val="00651B67"/>
    <w:rsid w:val="006E14A2"/>
    <w:rsid w:val="006F24D5"/>
    <w:rsid w:val="00727350"/>
    <w:rsid w:val="00727B10"/>
    <w:rsid w:val="00736273"/>
    <w:rsid w:val="00766D50"/>
    <w:rsid w:val="00784E77"/>
    <w:rsid w:val="007A039E"/>
    <w:rsid w:val="007C5FA5"/>
    <w:rsid w:val="0080625B"/>
    <w:rsid w:val="00821E81"/>
    <w:rsid w:val="00831106"/>
    <w:rsid w:val="00872468"/>
    <w:rsid w:val="008D0044"/>
    <w:rsid w:val="00903F30"/>
    <w:rsid w:val="009B0117"/>
    <w:rsid w:val="009B0856"/>
    <w:rsid w:val="009C7F03"/>
    <w:rsid w:val="009D3A6B"/>
    <w:rsid w:val="009E65FC"/>
    <w:rsid w:val="00A35F4C"/>
    <w:rsid w:val="00A45848"/>
    <w:rsid w:val="00B03D6C"/>
    <w:rsid w:val="00B6411F"/>
    <w:rsid w:val="00B834D2"/>
    <w:rsid w:val="00BA05DE"/>
    <w:rsid w:val="00C86206"/>
    <w:rsid w:val="00D661C5"/>
    <w:rsid w:val="00D855B1"/>
    <w:rsid w:val="00E34D3F"/>
    <w:rsid w:val="00E5025A"/>
    <w:rsid w:val="00E961EE"/>
    <w:rsid w:val="00EC15C2"/>
    <w:rsid w:val="00F472DA"/>
    <w:rsid w:val="00F85450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EB2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4A2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0625B"/>
  </w:style>
  <w:style w:type="paragraph" w:styleId="BalloonText">
    <w:name w:val="Balloon Text"/>
    <w:basedOn w:val="Normal"/>
    <w:link w:val="BalloonTextChar"/>
    <w:uiPriority w:val="99"/>
    <w:semiHidden/>
    <w:unhideWhenUsed/>
    <w:rsid w:val="000E09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6F"/>
    <w:rPr>
      <w:rFonts w:ascii="Lucida Grande" w:eastAsia="MS PGothic" w:hAnsi="Lucida Grande" w:cs="Lucida Grande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5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5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5F4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5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5F4"/>
    <w:rPr>
      <w:rFonts w:ascii="MS PGothic" w:eastAsia="MS PGothic" w:hAnsi="MS PGothic" w:cs="MS PGothic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5E349-6A60-4C23-B5C7-ABBE05499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5T11:20:00Z</dcterms:created>
  <dcterms:modified xsi:type="dcterms:W3CDTF">2021-05-20T03:21:00Z</dcterms:modified>
</cp:coreProperties>
</file>